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B4997" w14:textId="77777777" w:rsidR="00B7763B" w:rsidRDefault="00505F17">
      <w:pPr>
        <w:spacing w:line="360" w:lineRule="auto"/>
      </w:pPr>
      <w:r>
        <w:rPr>
          <w:b/>
        </w:rPr>
        <w:t xml:space="preserve">Table </w:t>
      </w:r>
      <w:r>
        <w:rPr>
          <w:rFonts w:eastAsia="宋体" w:hint="eastAsia"/>
          <w:b/>
          <w:lang w:val="en-US" w:eastAsia="zh-CN"/>
        </w:rPr>
        <w:t>S</w:t>
      </w:r>
      <w:r>
        <w:rPr>
          <w:b/>
        </w:rPr>
        <w:t>1</w:t>
      </w:r>
      <w:r>
        <w:t xml:space="preserve"> </w:t>
      </w:r>
      <w:r>
        <w:rPr>
          <w:rFonts w:ascii="Calibri" w:eastAsia="Calibri" w:hAnsi="Calibri" w:cs="Times New Roman"/>
        </w:rPr>
        <w:t>List of target genes and TaqMan assay Id for gene expression analysis of the jejunum</w:t>
      </w:r>
    </w:p>
    <w:tbl>
      <w:tblPr>
        <w:tblW w:w="8843" w:type="dxa"/>
        <w:tblLook w:val="04A0" w:firstRow="1" w:lastRow="0" w:firstColumn="1" w:lastColumn="0" w:noHBand="0" w:noVBand="1"/>
      </w:tblPr>
      <w:tblGrid>
        <w:gridCol w:w="1586"/>
        <w:gridCol w:w="5126"/>
        <w:gridCol w:w="2131"/>
      </w:tblGrid>
      <w:tr w:rsidR="00B7763B" w:rsidRPr="00327365" w14:paraId="6221ACEA" w14:textId="77777777">
        <w:trPr>
          <w:trHeight w:val="45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4300BE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Target gen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A805F87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Complete na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DD841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 xml:space="preserve">TaqMan </w:t>
            </w:r>
            <w:proofErr w:type="spellStart"/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assey</w:t>
            </w:r>
            <w:proofErr w:type="spellEnd"/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 xml:space="preserve"> Id</w:t>
            </w:r>
          </w:p>
        </w:tc>
      </w:tr>
      <w:tr w:rsidR="00B7763B" w:rsidRPr="00327365" w14:paraId="7F3289ED" w14:textId="77777777">
        <w:trPr>
          <w:trHeight w:val="45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0F3742F" w14:textId="77777777" w:rsidR="00B7763B" w:rsidRPr="00327365" w:rsidRDefault="00B776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6BD0D7C" w14:textId="77777777" w:rsidR="00B7763B" w:rsidRPr="00327365" w:rsidRDefault="00B776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DBB22CB" w14:textId="77777777" w:rsidR="00B7763B" w:rsidRPr="00327365" w:rsidRDefault="00B776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</w:tr>
      <w:tr w:rsidR="00B7763B" w:rsidRPr="00327365" w14:paraId="17513A6A" w14:textId="77777777">
        <w:trPr>
          <w:trHeight w:val="312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0E2548A" w14:textId="77777777" w:rsidR="00B7763B" w:rsidRPr="00327365" w:rsidRDefault="00B776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5D20D53" w14:textId="77777777" w:rsidR="00B7763B" w:rsidRPr="00327365" w:rsidRDefault="00B776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655DECD" w14:textId="77777777" w:rsidR="00B7763B" w:rsidRPr="00327365" w:rsidRDefault="00B776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</w:tr>
      <w:tr w:rsidR="00B7763B" w:rsidRPr="00327365" w14:paraId="42E30658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A31E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  <w:t xml:space="preserve">MyD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68A0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333333"/>
                <w:sz w:val="21"/>
                <w:szCs w:val="21"/>
                <w:lang w:val="fr-FR" w:eastAsia="en-GB"/>
              </w:rPr>
              <w:t>Innate Immune Signal Transduction Adaptor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9AD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3389125_m1</w:t>
            </w:r>
          </w:p>
        </w:tc>
      </w:tr>
      <w:tr w:rsidR="00B7763B" w:rsidRPr="00327365" w14:paraId="0D9BD114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2873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  <w:t xml:space="preserve">NFKB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8C61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333333"/>
                <w:sz w:val="21"/>
                <w:szCs w:val="21"/>
                <w:lang w:eastAsia="en-GB"/>
              </w:rPr>
              <w:t>Nuclear Factor Kappa B Subuni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65D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6883741_g1</w:t>
            </w:r>
          </w:p>
        </w:tc>
      </w:tr>
      <w:tr w:rsidR="00B7763B" w:rsidRPr="00327365" w14:paraId="015425AA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B10E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  <w:t xml:space="preserve">OCL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26D2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1"/>
                <w:szCs w:val="21"/>
                <w:lang w:eastAsia="en-GB"/>
              </w:rPr>
            </w:pPr>
            <w:proofErr w:type="spellStart"/>
            <w:r w:rsidRPr="00327365">
              <w:rPr>
                <w:rFonts w:ascii="Calibri" w:eastAsia="Times New Roman" w:hAnsi="Calibri" w:cs="Calibri"/>
                <w:color w:val="333333"/>
                <w:sz w:val="21"/>
                <w:szCs w:val="21"/>
                <w:lang w:eastAsia="en-GB"/>
              </w:rPr>
              <w:t>Occlud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441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3377507_u1</w:t>
            </w:r>
          </w:p>
        </w:tc>
      </w:tr>
      <w:tr w:rsidR="00B7763B" w:rsidRPr="00327365" w14:paraId="451A7621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8F2D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  <w:t xml:space="preserve">ZO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6F76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333333"/>
                <w:sz w:val="21"/>
                <w:szCs w:val="21"/>
                <w:lang w:eastAsia="en-GB"/>
              </w:rPr>
              <w:t>Tight Junction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FD7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3373514_m1</w:t>
            </w:r>
          </w:p>
        </w:tc>
      </w:tr>
      <w:tr w:rsidR="00B7763B" w:rsidRPr="00327365" w14:paraId="457539A5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96F3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  <w:t xml:space="preserve">MUC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9C47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333333"/>
                <w:sz w:val="21"/>
                <w:szCs w:val="21"/>
                <w:lang w:eastAsia="en-GB"/>
              </w:rPr>
              <w:t>Mucin 13, Cell Surface Assoc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2BE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3386544_u1</w:t>
            </w:r>
          </w:p>
        </w:tc>
      </w:tr>
      <w:tr w:rsidR="00B7763B" w:rsidRPr="00327365" w14:paraId="5A124F2C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3FCA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  <w:t xml:space="preserve">GPX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01D9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333333"/>
                <w:sz w:val="21"/>
                <w:szCs w:val="21"/>
                <w:lang w:eastAsia="en-GB"/>
              </w:rPr>
              <w:t>Glutathione Peroxid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B70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3387478_u1</w:t>
            </w:r>
          </w:p>
        </w:tc>
      </w:tr>
      <w:tr w:rsidR="00B7763B" w:rsidRPr="00327365" w14:paraId="5117CF0A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3DB4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1"/>
                <w:szCs w:val="21"/>
                <w:lang w:eastAsia="en-GB"/>
              </w:rPr>
              <w:t>CLAU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FD964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GB"/>
              </w:rPr>
              <w:t>Claud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913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3375006_u1</w:t>
            </w:r>
          </w:p>
        </w:tc>
      </w:tr>
      <w:tr w:rsidR="00B7763B" w:rsidRPr="00327365" w14:paraId="2EA89230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9278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1"/>
                <w:szCs w:val="21"/>
                <w:lang w:eastAsia="en-GB"/>
              </w:rPr>
              <w:t>CLAU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5C548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GB"/>
              </w:rPr>
              <w:t>Claud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442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4328819_g1</w:t>
            </w:r>
          </w:p>
        </w:tc>
      </w:tr>
      <w:tr w:rsidR="00B7763B" w:rsidRPr="00327365" w14:paraId="1FC11442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FA01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1"/>
                <w:szCs w:val="21"/>
                <w:lang w:eastAsia="en-GB"/>
              </w:rPr>
              <w:t>PI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FC58A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GB"/>
              </w:rPr>
              <w:t>Polymeric Immunoglobuli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1C6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3394221_m1</w:t>
            </w:r>
          </w:p>
        </w:tc>
      </w:tr>
      <w:tr w:rsidR="00B7763B" w:rsidRPr="00327365" w14:paraId="661ACC96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E438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1"/>
                <w:szCs w:val="21"/>
                <w:lang w:eastAsia="en-GB"/>
              </w:rPr>
              <w:t>BC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13AF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GB"/>
              </w:rPr>
              <w:t>Branched Chain Amino Acid Transami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E42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6438438_m1</w:t>
            </w:r>
          </w:p>
        </w:tc>
      </w:tr>
      <w:tr w:rsidR="00B7763B" w:rsidRPr="00327365" w14:paraId="7CFF01EC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9293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1"/>
                <w:szCs w:val="21"/>
                <w:lang w:eastAsia="en-GB"/>
              </w:rPr>
              <w:t>O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E372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GB"/>
              </w:rPr>
              <w:t>Ornithine Decarboxyl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88A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3390110_m1</w:t>
            </w:r>
          </w:p>
        </w:tc>
      </w:tr>
      <w:tr w:rsidR="00B7763B" w:rsidRPr="00327365" w14:paraId="0052513E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AEB9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1"/>
                <w:szCs w:val="21"/>
                <w:lang w:eastAsia="en-GB"/>
              </w:rPr>
              <w:t>SLC6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CFF0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GB"/>
              </w:rPr>
              <w:t>Solute Carrier Family 6 Member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172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3376931_u1</w:t>
            </w:r>
          </w:p>
        </w:tc>
      </w:tr>
      <w:tr w:rsidR="00B7763B" w:rsidRPr="00327365" w14:paraId="4295B000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5B90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1"/>
                <w:szCs w:val="21"/>
                <w:lang w:eastAsia="en-GB"/>
              </w:rPr>
              <w:t>SLC7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C8B51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GB"/>
              </w:rPr>
              <w:t xml:space="preserve">Solute Carrier Family 7 Member 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68C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3386787_u1</w:t>
            </w:r>
          </w:p>
        </w:tc>
      </w:tr>
      <w:tr w:rsidR="00B7763B" w:rsidRPr="00327365" w14:paraId="1351FC5C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C6B2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1"/>
                <w:szCs w:val="21"/>
                <w:lang w:eastAsia="en-GB"/>
              </w:rPr>
              <w:t>SLC1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C5435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GB"/>
              </w:rPr>
              <w:t>Solute Carrier Family 1 Membe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624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3376929_u1</w:t>
            </w:r>
          </w:p>
        </w:tc>
      </w:tr>
      <w:tr w:rsidR="00B7763B" w:rsidRPr="00327365" w14:paraId="15A37BCC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2299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21"/>
                <w:szCs w:val="21"/>
                <w:lang w:eastAsia="en-GB"/>
              </w:rPr>
              <w:t>SLC38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B305F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Times New Roman"/>
                <w:bCs/>
                <w:color w:val="000000"/>
                <w:sz w:val="21"/>
                <w:szCs w:val="21"/>
                <w:lang w:eastAsia="en-GB"/>
              </w:rPr>
              <w:t>Solute Carrier Family 38 Memb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742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6886416_m1</w:t>
            </w:r>
          </w:p>
        </w:tc>
      </w:tr>
      <w:tr w:rsidR="00B7763B" w:rsidRPr="00327365" w14:paraId="7AFBEC0E" w14:textId="77777777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D0F81B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eastAsia="en-GB"/>
              </w:rPr>
              <w:t xml:space="preserve">HMB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CB0A16" w14:textId="77777777" w:rsidR="00B7763B" w:rsidRPr="00327365" w:rsidRDefault="00505F17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333333"/>
                <w:sz w:val="21"/>
                <w:szCs w:val="21"/>
                <w:lang w:eastAsia="en-GB"/>
              </w:rPr>
              <w:t>Hydroxymethylbilane Synth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4EC58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s03388782_g1</w:t>
            </w:r>
          </w:p>
        </w:tc>
      </w:tr>
    </w:tbl>
    <w:p w14:paraId="2D9BE181" w14:textId="77777777" w:rsidR="00B7763B" w:rsidRDefault="00B7763B">
      <w:pPr>
        <w:spacing w:line="256" w:lineRule="auto"/>
        <w:rPr>
          <w:rFonts w:ascii="Calibri" w:eastAsia="Calibri" w:hAnsi="Calibri" w:cs="Times New Roman"/>
        </w:rPr>
      </w:pPr>
    </w:p>
    <w:p w14:paraId="5026D4A0" w14:textId="77777777" w:rsidR="00B7763B" w:rsidRDefault="00505F1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14:paraId="7CB7D1E4" w14:textId="77777777" w:rsidR="00B7763B" w:rsidRDefault="00505F17">
      <w:pPr>
        <w:spacing w:line="360" w:lineRule="auto"/>
        <w:rPr>
          <w:rFonts w:eastAsia="宋体"/>
          <w:lang w:val="en-US" w:eastAsia="zh-CN"/>
        </w:rPr>
      </w:pPr>
      <w:r>
        <w:rPr>
          <w:b/>
        </w:rPr>
        <w:lastRenderedPageBreak/>
        <w:t xml:space="preserve">Table </w:t>
      </w:r>
      <w:r>
        <w:rPr>
          <w:rFonts w:eastAsia="宋体" w:hint="eastAsia"/>
          <w:b/>
          <w:lang w:val="en-US" w:eastAsia="zh-CN"/>
        </w:rPr>
        <w:t>S</w:t>
      </w:r>
      <w:r>
        <w:rPr>
          <w:b/>
        </w:rPr>
        <w:t xml:space="preserve">2 </w:t>
      </w:r>
      <w:r>
        <w:t>The Effect of BCAA and Arg supplementation on the sow’s haematological blood parameters</w:t>
      </w:r>
    </w:p>
    <w:tbl>
      <w:tblPr>
        <w:tblW w:w="91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1"/>
        <w:gridCol w:w="483"/>
        <w:gridCol w:w="610"/>
        <w:gridCol w:w="616"/>
        <w:gridCol w:w="1216"/>
        <w:gridCol w:w="610"/>
        <w:gridCol w:w="616"/>
        <w:gridCol w:w="736"/>
        <w:gridCol w:w="616"/>
        <w:gridCol w:w="629"/>
        <w:gridCol w:w="630"/>
        <w:gridCol w:w="652"/>
      </w:tblGrid>
      <w:tr w:rsidR="00B7763B" w:rsidRPr="00327365" w14:paraId="71FB6D87" w14:textId="77777777">
        <w:trPr>
          <w:trHeight w:val="21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C1AE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2736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tem</w:t>
            </w:r>
            <w:r w:rsidRPr="00327365">
              <w:rPr>
                <w:rFonts w:ascii="Calibri" w:hAnsi="Calibri" w:cs="Calibri"/>
                <w:bCs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FF7B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2736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Diet</w:t>
            </w:r>
            <w:r w:rsidRPr="0032736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FEAD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EM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2455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32736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- value </w:t>
            </w:r>
          </w:p>
        </w:tc>
      </w:tr>
      <w:tr w:rsidR="00B7763B" w:rsidRPr="00327365" w14:paraId="1A76D529" w14:textId="77777777">
        <w:trPr>
          <w:trHeight w:val="22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5A5BA18" w14:textId="77777777" w:rsidR="00B7763B" w:rsidRPr="00327365" w:rsidRDefault="00B7763B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113D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27365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3193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27365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C15D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27365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  <w:t>B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EF3C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27365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  <w:lang w:eastAsia="en-GB"/>
              </w:rPr>
              <w:t>BCAA + Ar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B6A2FB9" w14:textId="77777777" w:rsidR="00B7763B" w:rsidRPr="00327365" w:rsidRDefault="00B7763B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5824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B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4C9B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B7A7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BCAA </w:t>
            </w:r>
          </w:p>
          <w:p w14:paraId="1925691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x 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E677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Bat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4DF3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initial </w:t>
            </w:r>
          </w:p>
          <w:p w14:paraId="1FC531E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B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93A3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Parity </w:t>
            </w:r>
          </w:p>
          <w:p w14:paraId="41DB707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lass</w:t>
            </w:r>
          </w:p>
        </w:tc>
      </w:tr>
      <w:tr w:rsidR="00B7763B" w:rsidRPr="00327365" w14:paraId="2ADF5FB2" w14:textId="77777777">
        <w:trPr>
          <w:trHeight w:val="212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C3B64" w14:textId="77777777" w:rsidR="00B7763B" w:rsidRPr="00327365" w:rsidRDefault="00505F17">
            <w:pPr>
              <w:spacing w:after="0" w:line="360" w:lineRule="auto"/>
              <w:rPr>
                <w:rFonts w:ascii="Calibri" w:hAnsi="Calibri" w:cs="Calibri"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Day -4</w:t>
            </w:r>
          </w:p>
        </w:tc>
      </w:tr>
      <w:tr w:rsidR="00B7763B" w:rsidRPr="00327365" w14:paraId="7EC31FFA" w14:textId="7777777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5666E683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RBC 10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6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/µ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607E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B153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9E46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D16B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C702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63DB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A50E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E62F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78EA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845E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D9ED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8</w:t>
            </w:r>
          </w:p>
        </w:tc>
      </w:tr>
      <w:tr w:rsidR="00B7763B" w:rsidRPr="00327365" w14:paraId="6B22C3B6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1EAEA86B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HGB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FC83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1D54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FEE1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CE3E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F298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9AE8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98CF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1DFB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005E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E94D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162A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4</w:t>
            </w:r>
          </w:p>
        </w:tc>
      </w:tr>
      <w:tr w:rsidR="00B7763B" w:rsidRPr="00327365" w14:paraId="2B41C4E0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2FBB008C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HCT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0D63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6261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0FA3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C7F2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6CD3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B8CE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A20B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4C97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0D52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E48F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1A84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5</w:t>
            </w:r>
          </w:p>
        </w:tc>
      </w:tr>
      <w:tr w:rsidR="00B7763B" w:rsidRPr="00327365" w14:paraId="5B2AA59E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152A7C60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eastAsia="宋体" w:hAnsi="Calibri" w:cs="Calibri"/>
                <w:color w:val="000000"/>
                <w:sz w:val="21"/>
                <w:szCs w:val="21"/>
                <w:lang w:val="en-US" w:eastAsia="zh-CN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MCV, f</w:t>
            </w:r>
            <w:r w:rsidRPr="00327365">
              <w:rPr>
                <w:rFonts w:ascii="Calibri" w:eastAsia="宋体" w:hAnsi="Calibri" w:cs="Calibri" w:hint="eastAsia"/>
                <w:color w:val="000000"/>
                <w:sz w:val="21"/>
                <w:szCs w:val="21"/>
                <w:lang w:val="en-US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22EC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9D2E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CA16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8391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3174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1A6A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46CF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49D4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1FE4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431F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DEAE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7</w:t>
            </w:r>
          </w:p>
        </w:tc>
      </w:tr>
      <w:tr w:rsidR="00B7763B" w:rsidRPr="00327365" w14:paraId="3616072B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0E209397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MCH, </w:t>
            </w:r>
            <w:proofErr w:type="spellStart"/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p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ABEA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FF7D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496C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A153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B765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74E9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E6A5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27F1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1ABE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DB3D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9D61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7</w:t>
            </w:r>
          </w:p>
        </w:tc>
      </w:tr>
      <w:tr w:rsidR="00B7763B" w:rsidRPr="00327365" w14:paraId="2750E913" w14:textId="7777777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061DD0EB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MCHC g/</w:t>
            </w:r>
            <w:proofErr w:type="spellStart"/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dL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4881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6719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16CE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B9DB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ED12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B4E5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932C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&lt;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DC79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F013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D68A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49CD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3</w:t>
            </w:r>
          </w:p>
        </w:tc>
      </w:tr>
      <w:tr w:rsidR="00B7763B" w:rsidRPr="00327365" w14:paraId="78D79542" w14:textId="7777777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660A4E26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PLT 10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3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/</w:t>
            </w:r>
            <w:r w:rsidRPr="00327365">
              <w:rPr>
                <w:rFonts w:ascii="Calibri" w:hAnsi="Calibri" w:cs="Calibri" w:hint="eastAsia"/>
                <w:color w:val="000000"/>
                <w:sz w:val="21"/>
                <w:szCs w:val="21"/>
              </w:rPr>
              <w:t>μ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4F64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7C50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F485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7B39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143F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8C5F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FD59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2170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AA6E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20F0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7B6A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5</w:t>
            </w:r>
          </w:p>
        </w:tc>
      </w:tr>
      <w:tr w:rsidR="00B7763B" w:rsidRPr="00327365" w14:paraId="1CD9EB9B" w14:textId="7777777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01860EC6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WBC 10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3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/µ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176E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B65D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FD4D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546E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CC22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08C7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A4DB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4F33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3A7F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EF1B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CBF0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9</w:t>
            </w:r>
          </w:p>
        </w:tc>
      </w:tr>
      <w:tr w:rsidR="00B7763B" w:rsidRPr="00327365" w14:paraId="1C5816C1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6F304E48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NEUTRO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80A1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881A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2C75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584F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A819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B89B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E892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11B1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989A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2203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A9AF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1</w:t>
            </w:r>
          </w:p>
        </w:tc>
      </w:tr>
      <w:tr w:rsidR="00B7763B" w:rsidRPr="00327365" w14:paraId="1B5D6182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7A6DAAD9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LYMPHO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044A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5FA2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A9B5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50A2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4507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ECEB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C861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0EAC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AFC7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4B2A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6A4C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4</w:t>
            </w:r>
          </w:p>
        </w:tc>
      </w:tr>
      <w:tr w:rsidR="00B7763B" w:rsidRPr="00327365" w14:paraId="224AB6E0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68727691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MONO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B775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CFB5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3638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DA52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5C01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6A33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0810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294E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8288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7BA7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9C8D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4</w:t>
            </w:r>
          </w:p>
        </w:tc>
      </w:tr>
      <w:tr w:rsidR="00B7763B" w:rsidRPr="00327365" w14:paraId="3EDD4EA9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27566FE4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EOSI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F405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5150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3FD2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31B0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0CA4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D3E3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7B86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99EF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3F38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313E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F813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2</w:t>
            </w:r>
          </w:p>
        </w:tc>
      </w:tr>
      <w:tr w:rsidR="00B7763B" w:rsidRPr="00327365" w14:paraId="347C0798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4B1F72E6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BASO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7C2A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3B6D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95F9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4303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B89F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7F76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C341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73D3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4E95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8471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CBFE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6</w:t>
            </w:r>
          </w:p>
        </w:tc>
      </w:tr>
      <w:tr w:rsidR="00B7763B" w:rsidRPr="00327365" w14:paraId="40E04835" w14:textId="77777777">
        <w:trPr>
          <w:trHeight w:val="212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C2EE8" w14:textId="77777777" w:rsidR="00B7763B" w:rsidRPr="00327365" w:rsidRDefault="00505F17">
            <w:pPr>
              <w:spacing w:after="0" w:line="360" w:lineRule="auto"/>
              <w:rPr>
                <w:rFonts w:ascii="Calibri" w:hAnsi="Calibri" w:cs="Calibri"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Day 10</w:t>
            </w:r>
          </w:p>
        </w:tc>
      </w:tr>
      <w:tr w:rsidR="00B7763B" w:rsidRPr="00327365" w14:paraId="3E93C9CE" w14:textId="7777777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773EEF7E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RBC 10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6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/µ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6B79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E481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1711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BDF5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4B71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1ECE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A9FE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4508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24A7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0C2D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0016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7</w:t>
            </w:r>
          </w:p>
        </w:tc>
      </w:tr>
      <w:tr w:rsidR="00B7763B" w:rsidRPr="00327365" w14:paraId="16472AC4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46B1AC71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HGB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1454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B0FD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C095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F451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97DA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77A9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7C34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B90B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BF4C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B566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DB57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3</w:t>
            </w:r>
          </w:p>
        </w:tc>
      </w:tr>
      <w:tr w:rsidR="00B7763B" w:rsidRPr="00327365" w14:paraId="2A16270D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43404BD6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HCT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A382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8B06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3DB1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82D3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B4B2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E1B0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F1CC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EE9D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E7D4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8FD4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8BF7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2</w:t>
            </w:r>
          </w:p>
        </w:tc>
      </w:tr>
      <w:tr w:rsidR="00B7763B" w:rsidRPr="00327365" w14:paraId="23B101D5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2EE4EA00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eastAsia="宋体" w:hAnsi="Calibri" w:cs="Calibri"/>
                <w:color w:val="000000"/>
                <w:sz w:val="21"/>
                <w:szCs w:val="21"/>
                <w:lang w:val="en-US" w:eastAsia="zh-CN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MCV, f</w:t>
            </w:r>
            <w:r w:rsidRPr="00327365">
              <w:rPr>
                <w:rFonts w:ascii="Calibri" w:eastAsia="宋体" w:hAnsi="Calibri" w:cs="Calibri" w:hint="eastAsia"/>
                <w:color w:val="000000"/>
                <w:sz w:val="21"/>
                <w:szCs w:val="21"/>
                <w:lang w:val="en-US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1D86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75EB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9DCB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5157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5974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8595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8A92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D7C9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123F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C96C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18CB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6</w:t>
            </w:r>
          </w:p>
        </w:tc>
      </w:tr>
      <w:tr w:rsidR="00B7763B" w:rsidRPr="00327365" w14:paraId="041ECFBB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58A013AE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MCH, </w:t>
            </w:r>
            <w:proofErr w:type="spellStart"/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p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FE91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E840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CDF5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190D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E0F0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2502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8961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36E0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0C70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0322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00CF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0</w:t>
            </w:r>
          </w:p>
        </w:tc>
      </w:tr>
      <w:tr w:rsidR="00B7763B" w:rsidRPr="00327365" w14:paraId="2234A804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2D13E48B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MCHC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3776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841C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0FC5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E39A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77D0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49E4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90C1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1C9B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33E2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52B0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F7E7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9</w:t>
            </w:r>
          </w:p>
        </w:tc>
      </w:tr>
      <w:tr w:rsidR="00B7763B" w:rsidRPr="00327365" w14:paraId="54A74549" w14:textId="7777777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591E6364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PLT 10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3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/</w:t>
            </w:r>
            <w:proofErr w:type="spellStart"/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7C72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0C6A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14B8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B84F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8A23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3F18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5577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9CD3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1C3E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4DBA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C00C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9</w:t>
            </w:r>
          </w:p>
        </w:tc>
      </w:tr>
      <w:tr w:rsidR="00B7763B" w:rsidRPr="00327365" w14:paraId="1DD64A5C" w14:textId="7777777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3019DDAF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WBC 10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3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/µ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A461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F86B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01AA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C7D3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DBED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E251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233B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76C3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0622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29E5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1CC4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8</w:t>
            </w:r>
          </w:p>
        </w:tc>
      </w:tr>
      <w:tr w:rsidR="00B7763B" w:rsidRPr="00327365" w14:paraId="14C25415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40EF765A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NEUTRO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C26B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7553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DD58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6A4F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385A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B1D2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93D1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8E3A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38BF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E337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92BC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9</w:t>
            </w:r>
          </w:p>
        </w:tc>
      </w:tr>
      <w:tr w:rsidR="00B7763B" w:rsidRPr="00327365" w14:paraId="390EBF16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7E205FB9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LYMPHO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541F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0105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EFC1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A0A8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370E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02CA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E0CE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22255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FDE4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07D2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D324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7</w:t>
            </w:r>
          </w:p>
        </w:tc>
      </w:tr>
      <w:tr w:rsidR="00B7763B" w:rsidRPr="00327365" w14:paraId="6ABC207A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05C57B0C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MONO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E3CD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1213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4AA7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BEBB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DF76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958A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9D80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15F9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CA53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AA01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BA6D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9</w:t>
            </w:r>
          </w:p>
        </w:tc>
      </w:tr>
      <w:tr w:rsidR="00B7763B" w:rsidRPr="00327365" w14:paraId="09CA1B36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4E36E620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EOSI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7327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8CF9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06FB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B224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F440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2986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CFCD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D572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5DEE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4BBC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3964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1</w:t>
            </w:r>
          </w:p>
        </w:tc>
      </w:tr>
      <w:tr w:rsidR="00B7763B" w:rsidRPr="00327365" w14:paraId="2DFB38AD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2982AE2D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BASO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0B9B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21C6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8F46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53B3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C482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8BDF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D40C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A7F5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3E1C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A745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D81D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0</w:t>
            </w:r>
          </w:p>
        </w:tc>
      </w:tr>
      <w:tr w:rsidR="00B7763B" w:rsidRPr="00327365" w14:paraId="117AB72B" w14:textId="77777777">
        <w:trPr>
          <w:trHeight w:val="212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A0C68" w14:textId="77777777" w:rsidR="00B7763B" w:rsidRPr="00327365" w:rsidRDefault="00505F17">
            <w:pPr>
              <w:spacing w:after="0" w:line="360" w:lineRule="auto"/>
              <w:rPr>
                <w:rFonts w:ascii="Calibri" w:hAnsi="Calibri" w:cs="Calibri"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 xml:space="preserve">Day 27 </w:t>
            </w:r>
          </w:p>
        </w:tc>
      </w:tr>
      <w:tr w:rsidR="00B7763B" w:rsidRPr="00327365" w14:paraId="7184DCEE" w14:textId="7777777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2BD1A7BE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RBC 10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6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/µ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CE39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2E65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BD8C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7E1B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C309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18A7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8EC9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A1B8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ED16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326B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1285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4</w:t>
            </w:r>
          </w:p>
        </w:tc>
      </w:tr>
      <w:tr w:rsidR="00B7763B" w:rsidRPr="00327365" w14:paraId="5BAFF98E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111C7C11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HGB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0575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3832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BC4F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F0D7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5809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3680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A4AA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EC36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B455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035A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6719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7</w:t>
            </w:r>
          </w:p>
        </w:tc>
      </w:tr>
      <w:tr w:rsidR="00B7763B" w:rsidRPr="00327365" w14:paraId="27A90CB8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09059ED2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HCT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A96C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7753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86A7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8320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3896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C5A3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CCEB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3E05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1F52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6656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C2B6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9</w:t>
            </w:r>
          </w:p>
        </w:tc>
      </w:tr>
      <w:tr w:rsidR="00B7763B" w:rsidRPr="00327365" w14:paraId="189A202A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1B59B893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eastAsia="宋体" w:hAnsi="Calibri" w:cs="Calibri"/>
                <w:color w:val="000000"/>
                <w:sz w:val="21"/>
                <w:szCs w:val="21"/>
                <w:lang w:val="en-US" w:eastAsia="zh-CN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MCV, f</w:t>
            </w:r>
            <w:r w:rsidRPr="00327365">
              <w:rPr>
                <w:rFonts w:ascii="Calibri" w:eastAsia="宋体" w:hAnsi="Calibri" w:cs="Calibri" w:hint="eastAsia"/>
                <w:color w:val="000000"/>
                <w:sz w:val="21"/>
                <w:szCs w:val="21"/>
                <w:lang w:val="en-US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AAF0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A62C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C836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AAE3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B122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3702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16A4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7A3F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97FE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CF74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7D66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8</w:t>
            </w:r>
          </w:p>
        </w:tc>
      </w:tr>
      <w:tr w:rsidR="00B7763B" w:rsidRPr="00327365" w14:paraId="10F76A34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6BD0BBCE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MCH, </w:t>
            </w:r>
            <w:proofErr w:type="spellStart"/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p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1B1C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E783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683B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6C92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F012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C334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7D2C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F028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0B8C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D8BE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DD09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1</w:t>
            </w:r>
          </w:p>
        </w:tc>
      </w:tr>
      <w:tr w:rsidR="00B7763B" w:rsidRPr="00327365" w14:paraId="73D4AB05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7EB1F559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MCHC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E5AD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F6ED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B7F8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72C1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338F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DF21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D2E6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9FB4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9FF8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BC57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42D2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7</w:t>
            </w:r>
          </w:p>
        </w:tc>
      </w:tr>
      <w:tr w:rsidR="00B7763B" w:rsidRPr="00327365" w14:paraId="57F4FD65" w14:textId="7777777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40B1E337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PLT 10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3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/</w:t>
            </w:r>
            <w:proofErr w:type="spellStart"/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68D5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8628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973F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1D1A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492C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F2B4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C97A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3302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BD28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8C7C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520B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1</w:t>
            </w:r>
          </w:p>
        </w:tc>
      </w:tr>
      <w:tr w:rsidR="00B7763B" w:rsidRPr="00327365" w14:paraId="57757109" w14:textId="77777777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6CAA01B3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WBC 10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3</w:t>
            </w: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/µ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0337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2B3B1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4833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B916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5F8E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9AF2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0294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B792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3C58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CB4C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F810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7</w:t>
            </w:r>
          </w:p>
        </w:tc>
      </w:tr>
      <w:tr w:rsidR="00B7763B" w:rsidRPr="00327365" w14:paraId="53118F32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4F7E4667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NEUTRO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FB8F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84DA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8AD2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8948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7D31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917F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8D13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01D0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75A4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F6D3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E013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2</w:t>
            </w:r>
          </w:p>
        </w:tc>
      </w:tr>
      <w:tr w:rsidR="00B7763B" w:rsidRPr="00327365" w14:paraId="22E1DCD3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63AF4070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LYMPHO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7E945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CDB13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D4E0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7527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4471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9559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bCs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bCs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46554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0368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9ED4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0BB1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7778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3</w:t>
            </w:r>
          </w:p>
        </w:tc>
      </w:tr>
      <w:tr w:rsidR="00B7763B" w:rsidRPr="00327365" w14:paraId="7986D282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4DE14F83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MONO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42BA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BA86B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8E94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A7C3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D57D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00D4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B2B4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7F04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9911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FC2C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0E2B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2</w:t>
            </w:r>
          </w:p>
        </w:tc>
      </w:tr>
      <w:tr w:rsidR="00B7763B" w:rsidRPr="00327365" w14:paraId="38BE64F9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4446B65E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EOSI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F18C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661F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8E1C7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A46B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8AA6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D56C0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60C3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EAB28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92B4C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ECF8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D8FB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44</w:t>
            </w:r>
          </w:p>
        </w:tc>
      </w:tr>
      <w:tr w:rsidR="00B7763B" w:rsidRPr="00327365" w14:paraId="51FCC56E" w14:textId="77777777">
        <w:trPr>
          <w:trHeight w:val="2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</w:tcPr>
          <w:p w14:paraId="7B347EF8" w14:textId="77777777" w:rsidR="00B7763B" w:rsidRPr="00327365" w:rsidRDefault="00505F17">
            <w:pPr>
              <w:spacing w:after="0" w:line="360" w:lineRule="auto"/>
              <w:ind w:firstLineChars="100" w:firstLine="21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BASO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7DA1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78BA2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4C4C9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DFAF6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15BB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8B66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B54D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3268F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AFCFD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842DE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09E0AA" w14:textId="77777777" w:rsidR="00B7763B" w:rsidRPr="00327365" w:rsidRDefault="00505F17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27365">
              <w:rPr>
                <w:rFonts w:ascii="Calibri" w:hAnsi="Calibri" w:cs="Calibri"/>
                <w:color w:val="000000"/>
                <w:sz w:val="21"/>
                <w:szCs w:val="21"/>
              </w:rPr>
              <w:t>0.61</w:t>
            </w:r>
          </w:p>
        </w:tc>
      </w:tr>
    </w:tbl>
    <w:p w14:paraId="692EE78C" w14:textId="77777777" w:rsidR="00B7763B" w:rsidRPr="00327365" w:rsidRDefault="00505F17" w:rsidP="00327365">
      <w:pPr>
        <w:spacing w:line="360" w:lineRule="exact"/>
        <w:jc w:val="both"/>
        <w:rPr>
          <w:sz w:val="20"/>
          <w:szCs w:val="20"/>
        </w:rPr>
      </w:pPr>
      <w:r w:rsidRPr="00327365">
        <w:rPr>
          <w:sz w:val="20"/>
          <w:szCs w:val="20"/>
          <w:vertAlign w:val="superscript"/>
        </w:rPr>
        <w:t xml:space="preserve"> </w:t>
      </w:r>
      <w:proofErr w:type="gramStart"/>
      <w:r w:rsidRPr="00327365">
        <w:rPr>
          <w:sz w:val="20"/>
          <w:szCs w:val="20"/>
          <w:vertAlign w:val="superscript"/>
        </w:rPr>
        <w:t>a</w:t>
      </w:r>
      <w:proofErr w:type="gramEnd"/>
      <w:r w:rsidRPr="00327365">
        <w:rPr>
          <w:sz w:val="20"/>
          <w:szCs w:val="20"/>
        </w:rPr>
        <w:t xml:space="preserve"> RBC: red blood cell count; HGB: haemoglobin; HCT: haematocrit; MCV: mean corpuscular volume; MCH: mean corpuscular haemoglobin; MCHC: mean corpuscular haemoglobin concentration; PLT: platelet count; WBC: white blood cell count; NEUTRO: neutrophil; LYMPHO: lymphocyte; MONO: monocyte; EOSI: eosinophil; BASO: basophil</w:t>
      </w:r>
    </w:p>
    <w:p w14:paraId="4775D6DA" w14:textId="77777777" w:rsidR="00B7763B" w:rsidRPr="00327365" w:rsidRDefault="00505F17" w:rsidP="00327365">
      <w:pPr>
        <w:spacing w:line="360" w:lineRule="exact"/>
        <w:rPr>
          <w:sz w:val="20"/>
          <w:szCs w:val="20"/>
        </w:rPr>
      </w:pPr>
      <w:r w:rsidRPr="00327365">
        <w:rPr>
          <w:sz w:val="20"/>
          <w:szCs w:val="20"/>
          <w:vertAlign w:val="superscript"/>
        </w:rPr>
        <w:t xml:space="preserve">b </w:t>
      </w:r>
      <w:r w:rsidRPr="00327365">
        <w:rPr>
          <w:sz w:val="20"/>
          <w:szCs w:val="20"/>
        </w:rPr>
        <w:t>Diet</w:t>
      </w:r>
      <w:r w:rsidRPr="00327365">
        <w:rPr>
          <w:rFonts w:eastAsia="宋体" w:hint="eastAsia"/>
          <w:sz w:val="20"/>
          <w:szCs w:val="20"/>
          <w:lang w:val="en-US" w:eastAsia="zh-CN"/>
        </w:rPr>
        <w:t xml:space="preserve">: </w:t>
      </w:r>
      <w:r w:rsidRPr="00327365">
        <w:rPr>
          <w:sz w:val="20"/>
          <w:szCs w:val="20"/>
        </w:rPr>
        <w:t>CO = the group fed a standard lactating sow diet; Arg = the group fed the standard lactating sow diet plus 22.5 g/d/</w:t>
      </w:r>
      <w:proofErr w:type="spellStart"/>
      <w:r w:rsidRPr="00327365">
        <w:rPr>
          <w:sz w:val="20"/>
          <w:szCs w:val="20"/>
        </w:rPr>
        <w:t>sowof</w:t>
      </w:r>
      <w:proofErr w:type="spellEnd"/>
      <w:r w:rsidRPr="00327365">
        <w:rPr>
          <w:sz w:val="20"/>
          <w:szCs w:val="20"/>
        </w:rPr>
        <w:t xml:space="preserve"> </w:t>
      </w:r>
      <w:r w:rsidRPr="00327365">
        <w:rPr>
          <w:i/>
          <w:sz w:val="20"/>
          <w:szCs w:val="20"/>
        </w:rPr>
        <w:t>L</w:t>
      </w:r>
      <w:r w:rsidRPr="00327365">
        <w:rPr>
          <w:sz w:val="20"/>
          <w:szCs w:val="20"/>
        </w:rPr>
        <w:t xml:space="preserve">-Arg; BCAA = the group fed the standard lactating sow diet plus </w:t>
      </w:r>
      <w:r w:rsidRPr="00327365">
        <w:rPr>
          <w:i/>
          <w:sz w:val="20"/>
          <w:szCs w:val="20"/>
        </w:rPr>
        <w:t>L-</w:t>
      </w:r>
      <w:r w:rsidRPr="00327365">
        <w:rPr>
          <w:sz w:val="20"/>
          <w:szCs w:val="20"/>
        </w:rPr>
        <w:t xml:space="preserve">Val, </w:t>
      </w:r>
      <w:r w:rsidRPr="00327365">
        <w:rPr>
          <w:i/>
          <w:sz w:val="20"/>
          <w:szCs w:val="20"/>
        </w:rPr>
        <w:t>L</w:t>
      </w:r>
      <w:r w:rsidRPr="00327365">
        <w:rPr>
          <w:sz w:val="20"/>
          <w:szCs w:val="20"/>
        </w:rPr>
        <w:t xml:space="preserve">-Ile and </w:t>
      </w:r>
      <w:r w:rsidRPr="00327365">
        <w:rPr>
          <w:i/>
          <w:sz w:val="20"/>
          <w:szCs w:val="20"/>
        </w:rPr>
        <w:t>L</w:t>
      </w:r>
      <w:r w:rsidRPr="00327365">
        <w:rPr>
          <w:sz w:val="20"/>
          <w:szCs w:val="20"/>
        </w:rPr>
        <w:t xml:space="preserve">-Leu at 9, 4.5 and 9 g/d/sow; BCAA + Arg = the group fed the standard lactating sow diet plus </w:t>
      </w:r>
      <w:r w:rsidRPr="00327365">
        <w:rPr>
          <w:i/>
          <w:sz w:val="20"/>
          <w:szCs w:val="20"/>
        </w:rPr>
        <w:t>L-</w:t>
      </w:r>
      <w:r w:rsidRPr="00327365">
        <w:rPr>
          <w:sz w:val="20"/>
          <w:szCs w:val="20"/>
        </w:rPr>
        <w:t xml:space="preserve">Val, </w:t>
      </w:r>
      <w:r w:rsidRPr="00327365">
        <w:rPr>
          <w:i/>
          <w:sz w:val="20"/>
          <w:szCs w:val="20"/>
        </w:rPr>
        <w:t>L</w:t>
      </w:r>
      <w:r w:rsidRPr="00327365">
        <w:rPr>
          <w:sz w:val="20"/>
          <w:szCs w:val="20"/>
        </w:rPr>
        <w:t xml:space="preserve">-Ile and </w:t>
      </w:r>
      <w:r w:rsidRPr="00327365">
        <w:rPr>
          <w:i/>
          <w:sz w:val="20"/>
          <w:szCs w:val="20"/>
        </w:rPr>
        <w:t>L</w:t>
      </w:r>
      <w:r w:rsidRPr="00327365">
        <w:rPr>
          <w:sz w:val="20"/>
          <w:szCs w:val="20"/>
        </w:rPr>
        <w:t xml:space="preserve">-Leu and </w:t>
      </w:r>
      <w:r w:rsidRPr="00327365">
        <w:rPr>
          <w:i/>
          <w:sz w:val="20"/>
          <w:szCs w:val="20"/>
        </w:rPr>
        <w:t>L</w:t>
      </w:r>
      <w:r w:rsidRPr="00327365">
        <w:rPr>
          <w:sz w:val="20"/>
          <w:szCs w:val="20"/>
        </w:rPr>
        <w:t>-Arg at 9, 4.5, 9 and 22.5 g/d/sow</w:t>
      </w:r>
    </w:p>
    <w:p w14:paraId="0EC03FBE" w14:textId="77777777" w:rsidR="00B7763B" w:rsidRPr="00327365" w:rsidRDefault="00505F17" w:rsidP="00327365">
      <w:pPr>
        <w:spacing w:line="360" w:lineRule="exact"/>
        <w:jc w:val="both"/>
        <w:rPr>
          <w:sz w:val="20"/>
          <w:szCs w:val="20"/>
        </w:rPr>
      </w:pPr>
      <w:r w:rsidRPr="00327365">
        <w:rPr>
          <w:sz w:val="20"/>
          <w:szCs w:val="20"/>
          <w:vertAlign w:val="superscript"/>
        </w:rPr>
        <w:t xml:space="preserve">c </w:t>
      </w:r>
      <w:proofErr w:type="gramStart"/>
      <w:r w:rsidRPr="00327365">
        <w:rPr>
          <w:sz w:val="20"/>
          <w:szCs w:val="20"/>
        </w:rPr>
        <w:t>The</w:t>
      </w:r>
      <w:proofErr w:type="gramEnd"/>
      <w:r w:rsidRPr="00327365">
        <w:rPr>
          <w:sz w:val="20"/>
          <w:szCs w:val="20"/>
        </w:rPr>
        <w:t xml:space="preserve"> initial level of MCHC (Serum I) was included as covariant the statistical model for MCHC in Serum II and Serum III</w:t>
      </w:r>
    </w:p>
    <w:p w14:paraId="005A07A3" w14:textId="77777777" w:rsidR="00B7763B" w:rsidRDefault="00B7763B">
      <w:pPr>
        <w:spacing w:line="360" w:lineRule="auto"/>
        <w:jc w:val="both"/>
      </w:pPr>
    </w:p>
    <w:p w14:paraId="18E3A0C1" w14:textId="77777777" w:rsidR="00B7763B" w:rsidRDefault="00505F17">
      <w:r>
        <w:br w:type="page"/>
      </w:r>
    </w:p>
    <w:p w14:paraId="6F9AC9DA" w14:textId="77777777" w:rsidR="00B7763B" w:rsidRDefault="00505F17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>
        <w:rPr>
          <w:b/>
        </w:rPr>
        <w:lastRenderedPageBreak/>
        <w:t xml:space="preserve">Table </w:t>
      </w:r>
      <w:r>
        <w:rPr>
          <w:rFonts w:eastAsia="宋体" w:hint="eastAsia"/>
          <w:b/>
          <w:lang w:val="en-US" w:eastAsia="zh-CN"/>
        </w:rPr>
        <w:t>S</w:t>
      </w:r>
      <w:r>
        <w:rPr>
          <w:b/>
        </w:rPr>
        <w:t>3</w:t>
      </w:r>
      <w:r>
        <w:t xml:space="preserve"> </w:t>
      </w:r>
      <w:r>
        <w:rPr>
          <w:rFonts w:cstheme="minorHAnsi"/>
          <w:lang w:val="en-US"/>
        </w:rPr>
        <w:t xml:space="preserve">Per sample information regarding sequencing depth (reads abundances), ASVs abundances (Observed) and alpha diversity indices (Chao, Shannon and </w:t>
      </w:r>
      <w:proofErr w:type="spellStart"/>
      <w:r>
        <w:rPr>
          <w:rFonts w:cstheme="minorHAnsi"/>
          <w:lang w:val="en-US"/>
        </w:rPr>
        <w:t>InvSimpson</w:t>
      </w:r>
      <w:proofErr w:type="spellEnd"/>
      <w:r>
        <w:rPr>
          <w:rFonts w:cstheme="minorHAnsi"/>
          <w:lang w:val="en-US"/>
        </w:rPr>
        <w:t>)</w:t>
      </w:r>
    </w:p>
    <w:p w14:paraId="203EB22E" w14:textId="77777777" w:rsidR="00B7763B" w:rsidRDefault="00B7763B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tbl>
      <w:tblPr>
        <w:tblW w:w="9854" w:type="dxa"/>
        <w:tblLook w:val="04A0" w:firstRow="1" w:lastRow="0" w:firstColumn="1" w:lastColumn="0" w:noHBand="0" w:noVBand="1"/>
      </w:tblPr>
      <w:tblGrid>
        <w:gridCol w:w="1590"/>
        <w:gridCol w:w="820"/>
        <w:gridCol w:w="1084"/>
        <w:gridCol w:w="820"/>
        <w:gridCol w:w="820"/>
        <w:gridCol w:w="820"/>
        <w:gridCol w:w="1053"/>
        <w:gridCol w:w="820"/>
        <w:gridCol w:w="983"/>
        <w:gridCol w:w="1228"/>
      </w:tblGrid>
      <w:tr w:rsidR="00B7763B" w:rsidRPr="00327365" w14:paraId="45E17904" w14:textId="77777777">
        <w:trPr>
          <w:trHeight w:val="249"/>
        </w:trPr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64FA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Sample_ID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B65D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Sow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E68E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Diet</w:t>
            </w:r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A6B0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BCA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9164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Arg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986A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Depth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07A9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Observe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6C6B8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Chao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6882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Shannon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296D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2736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InvSimpson</w:t>
            </w:r>
            <w:proofErr w:type="spellEnd"/>
          </w:p>
        </w:tc>
      </w:tr>
      <w:tr w:rsidR="00B7763B" w:rsidRPr="00327365" w14:paraId="66641D3F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C703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81F6892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A893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EA72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r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0128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4CE0A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4A8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03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4B7F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17A6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98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1CA2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573B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7.84</w:t>
            </w:r>
          </w:p>
        </w:tc>
      </w:tr>
      <w:tr w:rsidR="00B7763B" w:rsidRPr="00327365" w14:paraId="35FF7F7D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2F2D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82F6892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A429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8C48A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r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8B26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021A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068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13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C154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8188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42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202E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.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4E8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9.66</w:t>
            </w:r>
          </w:p>
        </w:tc>
      </w:tr>
      <w:tr w:rsidR="00B7763B" w:rsidRPr="00327365" w14:paraId="35DCB330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AAE3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83F6892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A124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9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B09C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C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2D9C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89F6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ECA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89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2C20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95E5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07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49EA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.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8046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5.61</w:t>
            </w:r>
          </w:p>
        </w:tc>
      </w:tr>
      <w:tr w:rsidR="00B7763B" w:rsidRPr="00327365" w14:paraId="47238A2D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309E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84F6892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0DF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8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6FE0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B80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664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31F5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74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6F26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E150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44.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D0C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.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7D3C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1.68</w:t>
            </w:r>
          </w:p>
        </w:tc>
      </w:tr>
      <w:tr w:rsidR="00B7763B" w:rsidRPr="00327365" w14:paraId="2BAC70C2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ABE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85F6892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68DC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B2B7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C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E87D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F06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FA84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67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D97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3F2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36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A8F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.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D031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6.28</w:t>
            </w:r>
          </w:p>
        </w:tc>
      </w:tr>
      <w:tr w:rsidR="00B7763B" w:rsidRPr="00327365" w14:paraId="54DCC449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8F6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86F6892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375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F04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r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AE4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5D05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7341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02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189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489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93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029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8CB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7.09</w:t>
            </w:r>
          </w:p>
        </w:tc>
      </w:tr>
      <w:tr w:rsidR="00B7763B" w:rsidRPr="00327365" w14:paraId="24F4AA3C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2F7C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87F6892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EC7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C8B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+Arg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C818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2F35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006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19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291A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FDC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01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3DF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747A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5.48</w:t>
            </w:r>
          </w:p>
        </w:tc>
      </w:tr>
      <w:tr w:rsidR="00B7763B" w:rsidRPr="00327365" w14:paraId="0CB0FD0F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8E1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88F6892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27C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D1B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7548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3C31A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0650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27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1B52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AF0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06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5DD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.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DA5D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5.34</w:t>
            </w:r>
          </w:p>
        </w:tc>
      </w:tr>
      <w:tr w:rsidR="00B7763B" w:rsidRPr="00327365" w14:paraId="68C08C93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DFF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89F6892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51DCA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7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4890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C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A9A2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A41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B85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54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29AB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D4C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76.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D656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.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8FAF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98.02</w:t>
            </w:r>
          </w:p>
        </w:tc>
      </w:tr>
      <w:tr w:rsidR="00B7763B" w:rsidRPr="00327365" w14:paraId="38A4A957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DE21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90F6892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8059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0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6AC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r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819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DA9D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A455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73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43DA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F12E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79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507D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.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16A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5.16</w:t>
            </w:r>
          </w:p>
        </w:tc>
      </w:tr>
      <w:tr w:rsidR="00B7763B" w:rsidRPr="00327365" w14:paraId="18111FFD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134D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91F6892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3F0F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0390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A0B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9E71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3450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48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D12E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B52E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54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551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1FC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3.03</w:t>
            </w:r>
          </w:p>
        </w:tc>
      </w:tr>
      <w:tr w:rsidR="00B7763B" w:rsidRPr="00327365" w14:paraId="02ACE421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4E8B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93F689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0194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0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BB7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BC0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4B67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674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23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B30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11CF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44.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20E4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.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955C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4.98</w:t>
            </w:r>
          </w:p>
        </w:tc>
      </w:tr>
      <w:tr w:rsidR="00B7763B" w:rsidRPr="00327365" w14:paraId="1FBD5E0E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83F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94F6892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09C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9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3C60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+Arg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FE79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1DF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A915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15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5F0C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2AAA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02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AAB6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D7DB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9.10</w:t>
            </w:r>
          </w:p>
        </w:tc>
      </w:tr>
      <w:tr w:rsidR="00B7763B" w:rsidRPr="00327365" w14:paraId="4328BCCC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E00E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95F6892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574A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510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4F2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039A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6F78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47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29B9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77D0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78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E7A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72D7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1.65</w:t>
            </w:r>
          </w:p>
        </w:tc>
      </w:tr>
      <w:tr w:rsidR="00B7763B" w:rsidRPr="00327365" w14:paraId="6AD66D8F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FB44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96F6892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3DD4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1D0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+Arg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F516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3081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9C66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77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114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A786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49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9376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EF7D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2.20</w:t>
            </w:r>
          </w:p>
        </w:tc>
      </w:tr>
      <w:tr w:rsidR="00B7763B" w:rsidRPr="00327365" w14:paraId="3B4577EC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5F63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97F6892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3922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A5A1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r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736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F055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FE9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70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10B0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1E42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89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9FA9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.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5D1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1.70</w:t>
            </w:r>
          </w:p>
        </w:tc>
      </w:tr>
      <w:tr w:rsidR="00B7763B" w:rsidRPr="00327365" w14:paraId="4FAAC83A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6604A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98F6892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8E2A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1C2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+Arg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9EB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8B7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D65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11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531A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EA50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38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548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.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044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0.97</w:t>
            </w:r>
          </w:p>
        </w:tc>
      </w:tr>
      <w:tr w:rsidR="00B7763B" w:rsidRPr="00327365" w14:paraId="7E4D626B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332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799F6892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685E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8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C87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r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32C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C240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EFB6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217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0917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484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61.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125A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7EDD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6.15</w:t>
            </w:r>
          </w:p>
        </w:tc>
      </w:tr>
      <w:tr w:rsidR="00B7763B" w:rsidRPr="00327365" w14:paraId="72625EC3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59DFA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800F6892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A6A7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25D2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+Arg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3EF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49B3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3439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27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554D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3C90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57.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3784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.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A6EA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6.39</w:t>
            </w:r>
          </w:p>
        </w:tc>
      </w:tr>
      <w:tr w:rsidR="00B7763B" w:rsidRPr="00327365" w14:paraId="4DE3A360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A441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801F6892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294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42B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+Arg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4FB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C70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C73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04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4B9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7F22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17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1582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E7FA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6.23</w:t>
            </w:r>
          </w:p>
        </w:tc>
      </w:tr>
      <w:tr w:rsidR="00B7763B" w:rsidRPr="00327365" w14:paraId="293D13C1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F69D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802F6892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963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EE8F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+Arg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D1B6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5B6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BF9C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85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F0E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ABA5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14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A492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46E6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2.65</w:t>
            </w:r>
          </w:p>
        </w:tc>
      </w:tr>
      <w:tr w:rsidR="00B7763B" w:rsidRPr="00327365" w14:paraId="337455D2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A9E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803F6892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1039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486E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+Arg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640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02FDA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6B9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05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CFA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E47C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85.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738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12B3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6.89</w:t>
            </w:r>
          </w:p>
        </w:tc>
      </w:tr>
      <w:tr w:rsidR="00B7763B" w:rsidRPr="00327365" w14:paraId="5C65B964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D158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804F6892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FDDB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AABF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C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432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04E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4A8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23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8597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CBD7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28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E320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27B0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0.36</w:t>
            </w:r>
          </w:p>
        </w:tc>
      </w:tr>
      <w:tr w:rsidR="00B7763B" w:rsidRPr="00327365" w14:paraId="6B1DB4C1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1DF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805F6892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8C1D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0E33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8AE5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E36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795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78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C763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E8A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23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C61B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CC2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7.22</w:t>
            </w:r>
          </w:p>
        </w:tc>
      </w:tr>
      <w:tr w:rsidR="00B7763B" w:rsidRPr="00327365" w14:paraId="5D705632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C3FF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806F6892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615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8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71D4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12B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CB7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3F9F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529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928C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D84F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00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3C6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3813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1.10</w:t>
            </w:r>
          </w:p>
        </w:tc>
      </w:tr>
      <w:tr w:rsidR="00B7763B" w:rsidRPr="00327365" w14:paraId="107DA3F9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9FB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807F6892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8253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8D67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r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AC0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06A5A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F3A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63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C62A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071D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06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CE7A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0C12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0.90</w:t>
            </w:r>
          </w:p>
        </w:tc>
      </w:tr>
      <w:tr w:rsidR="00B7763B" w:rsidRPr="00327365" w14:paraId="576B4B6C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8358A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808F6892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BDC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7D67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C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78BA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6024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370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129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EE7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4218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55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DB4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812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4.92</w:t>
            </w:r>
          </w:p>
        </w:tc>
      </w:tr>
      <w:tr w:rsidR="00B7763B" w:rsidRPr="00327365" w14:paraId="6B698076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9460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809F6892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361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3FFB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BCA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067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143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2941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89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93DE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9B70A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03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E3D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.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43D1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1.44</w:t>
            </w:r>
          </w:p>
        </w:tc>
      </w:tr>
      <w:tr w:rsidR="00B7763B" w:rsidRPr="00327365" w14:paraId="39E3B0E7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2238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810F6892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EB3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8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0F8B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r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619F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7BBD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E385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26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560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7A21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49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D62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227F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3.48</w:t>
            </w:r>
          </w:p>
        </w:tc>
      </w:tr>
      <w:tr w:rsidR="00B7763B" w:rsidRPr="00327365" w14:paraId="659EFA41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06721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811F68924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53FD4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823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29531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CO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660E5E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22B0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88CB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5379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A5F82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6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EEC5B5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62.33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3958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.38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2C6801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90.91</w:t>
            </w:r>
          </w:p>
        </w:tc>
      </w:tr>
      <w:tr w:rsidR="00B7763B" w:rsidRPr="00327365" w14:paraId="31379F07" w14:textId="77777777">
        <w:trPr>
          <w:trHeight w:val="249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F36E40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3812F6892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95088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7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375F4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C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0F7EB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3C9E3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4E94C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661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6EEA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FEB286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16.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36C29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.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9448D" w14:textId="77777777" w:rsidR="00B7763B" w:rsidRPr="00327365" w:rsidRDefault="00505F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327365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3.28</w:t>
            </w:r>
          </w:p>
        </w:tc>
      </w:tr>
    </w:tbl>
    <w:p w14:paraId="3DDCA629" w14:textId="77777777" w:rsidR="00B7763B" w:rsidRPr="00327365" w:rsidRDefault="00505F17" w:rsidP="00327365">
      <w:pPr>
        <w:spacing w:line="360" w:lineRule="exact"/>
        <w:rPr>
          <w:sz w:val="20"/>
          <w:szCs w:val="20"/>
        </w:rPr>
      </w:pPr>
      <w:r w:rsidRPr="00327365">
        <w:rPr>
          <w:sz w:val="20"/>
          <w:szCs w:val="20"/>
          <w:vertAlign w:val="superscript"/>
        </w:rPr>
        <w:t>a</w:t>
      </w:r>
      <w:r w:rsidRPr="00327365">
        <w:rPr>
          <w:rFonts w:eastAsia="宋体" w:hint="eastAsia"/>
          <w:sz w:val="20"/>
          <w:szCs w:val="20"/>
          <w:vertAlign w:val="superscript"/>
          <w:lang w:val="en-US" w:eastAsia="zh-CN"/>
        </w:rPr>
        <w:t xml:space="preserve"> </w:t>
      </w:r>
      <w:r w:rsidRPr="00327365">
        <w:rPr>
          <w:sz w:val="20"/>
          <w:szCs w:val="20"/>
        </w:rPr>
        <w:t xml:space="preserve">Diet: CO = the group fed a standard lactating sow diet; Arg = the group fed the standard lactating sow diet plus 22.5 g/d/sow of </w:t>
      </w:r>
      <w:r w:rsidRPr="00327365">
        <w:rPr>
          <w:i/>
          <w:sz w:val="20"/>
          <w:szCs w:val="20"/>
        </w:rPr>
        <w:t>L</w:t>
      </w:r>
      <w:r w:rsidRPr="00327365">
        <w:rPr>
          <w:sz w:val="20"/>
          <w:szCs w:val="20"/>
        </w:rPr>
        <w:t xml:space="preserve">-Arg; BCAA = the group fed the standard lactating sow diet plus </w:t>
      </w:r>
      <w:r w:rsidRPr="00327365">
        <w:rPr>
          <w:i/>
          <w:sz w:val="20"/>
          <w:szCs w:val="20"/>
        </w:rPr>
        <w:t>L-</w:t>
      </w:r>
      <w:r w:rsidRPr="00327365">
        <w:rPr>
          <w:sz w:val="20"/>
          <w:szCs w:val="20"/>
        </w:rPr>
        <w:t xml:space="preserve">Val, </w:t>
      </w:r>
      <w:r w:rsidRPr="00327365">
        <w:rPr>
          <w:i/>
          <w:sz w:val="20"/>
          <w:szCs w:val="20"/>
        </w:rPr>
        <w:t>L</w:t>
      </w:r>
      <w:r w:rsidRPr="00327365">
        <w:rPr>
          <w:sz w:val="20"/>
          <w:szCs w:val="20"/>
        </w:rPr>
        <w:t xml:space="preserve">-Ile and </w:t>
      </w:r>
      <w:r w:rsidRPr="00327365">
        <w:rPr>
          <w:i/>
          <w:sz w:val="20"/>
          <w:szCs w:val="20"/>
        </w:rPr>
        <w:t>L</w:t>
      </w:r>
      <w:r w:rsidRPr="00327365">
        <w:rPr>
          <w:sz w:val="20"/>
          <w:szCs w:val="20"/>
        </w:rPr>
        <w:t xml:space="preserve">-Leu at 9, 4.5 and 9 g/d/sow; BCAA + Arg = the group fed the standard lactating sow diet plus </w:t>
      </w:r>
      <w:r w:rsidRPr="00327365">
        <w:rPr>
          <w:i/>
          <w:sz w:val="20"/>
          <w:szCs w:val="20"/>
        </w:rPr>
        <w:t>L-</w:t>
      </w:r>
      <w:r w:rsidRPr="00327365">
        <w:rPr>
          <w:sz w:val="20"/>
          <w:szCs w:val="20"/>
        </w:rPr>
        <w:t xml:space="preserve">Val, </w:t>
      </w:r>
      <w:r w:rsidRPr="00327365">
        <w:rPr>
          <w:i/>
          <w:sz w:val="20"/>
          <w:szCs w:val="20"/>
        </w:rPr>
        <w:t>L</w:t>
      </w:r>
      <w:r w:rsidRPr="00327365">
        <w:rPr>
          <w:sz w:val="20"/>
          <w:szCs w:val="20"/>
        </w:rPr>
        <w:t xml:space="preserve">-Ile and </w:t>
      </w:r>
      <w:r w:rsidRPr="00327365">
        <w:rPr>
          <w:i/>
          <w:sz w:val="20"/>
          <w:szCs w:val="20"/>
        </w:rPr>
        <w:t>L</w:t>
      </w:r>
      <w:r w:rsidRPr="00327365">
        <w:rPr>
          <w:sz w:val="20"/>
          <w:szCs w:val="20"/>
        </w:rPr>
        <w:t xml:space="preserve">-Leu and </w:t>
      </w:r>
      <w:r w:rsidRPr="00327365">
        <w:rPr>
          <w:i/>
          <w:sz w:val="20"/>
          <w:szCs w:val="20"/>
        </w:rPr>
        <w:t>L</w:t>
      </w:r>
      <w:r w:rsidRPr="00327365">
        <w:rPr>
          <w:sz w:val="20"/>
          <w:szCs w:val="20"/>
        </w:rPr>
        <w:t>-Arg at 9, 4.5, 9 and 22.5 g/d/sow</w:t>
      </w:r>
    </w:p>
    <w:p w14:paraId="54DF4BD5" w14:textId="77777777" w:rsidR="00B7763B" w:rsidRDefault="00B7763B">
      <w:pPr>
        <w:spacing w:line="360" w:lineRule="auto"/>
        <w:jc w:val="both"/>
        <w:rPr>
          <w:rFonts w:ascii="Calibri" w:eastAsia="Times New Roman" w:hAnsi="Calibri" w:cs="Calibri"/>
          <w:color w:val="000000"/>
          <w:lang w:eastAsia="en-GB"/>
        </w:rPr>
      </w:pPr>
    </w:p>
    <w:p w14:paraId="156D1B86" w14:textId="77777777" w:rsidR="00B7763B" w:rsidRDefault="00B7763B">
      <w:pPr>
        <w:spacing w:line="360" w:lineRule="auto"/>
        <w:jc w:val="both"/>
        <w:rPr>
          <w:rFonts w:ascii="Calibri" w:eastAsia="Times New Roman" w:hAnsi="Calibri" w:cs="Calibri"/>
          <w:color w:val="000000"/>
          <w:lang w:eastAsia="en-GB"/>
        </w:rPr>
        <w:sectPr w:rsidR="00B7763B">
          <w:pgSz w:w="11906" w:h="16838"/>
          <w:pgMar w:top="1418" w:right="1134" w:bottom="1134" w:left="1134" w:header="708" w:footer="708" w:gutter="0"/>
          <w:cols w:space="708"/>
          <w:docGrid w:linePitch="360"/>
        </w:sectPr>
      </w:pPr>
    </w:p>
    <w:p w14:paraId="15C5A1CC" w14:textId="77777777" w:rsidR="00B7763B" w:rsidRDefault="00505F17">
      <w:pPr>
        <w:spacing w:line="360" w:lineRule="auto"/>
        <w:jc w:val="both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noProof/>
          <w:color w:val="000000"/>
          <w:lang w:eastAsia="en-GB"/>
        </w:rPr>
        <w:lastRenderedPageBreak/>
        <w:drawing>
          <wp:inline distT="0" distB="0" distL="0" distR="0" wp14:anchorId="2E3361D4" wp14:editId="043CC0F6">
            <wp:extent cx="5935345" cy="4749165"/>
            <wp:effectExtent l="0" t="0" r="8255" b="63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5345" cy="474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CD8D6" w14:textId="77777777" w:rsidR="00B7763B" w:rsidRDefault="00505F17" w:rsidP="00327365">
      <w:pPr>
        <w:spacing w:line="360" w:lineRule="exact"/>
      </w:pPr>
      <w:bookmarkStart w:id="0" w:name="_Hlk114659249"/>
      <w:r>
        <w:rPr>
          <w:rFonts w:cstheme="minorHAnsi"/>
          <w:b/>
          <w:bCs/>
        </w:rPr>
        <w:t>Fig</w:t>
      </w:r>
      <w:r>
        <w:rPr>
          <w:rFonts w:eastAsia="宋体" w:cstheme="minorHAnsi" w:hint="eastAsia"/>
          <w:b/>
          <w:bCs/>
          <w:lang w:val="en-US" w:eastAsia="zh-CN"/>
        </w:rPr>
        <w:t>.</w:t>
      </w:r>
      <w:r>
        <w:rPr>
          <w:rFonts w:cstheme="minorHAnsi"/>
          <w:b/>
          <w:bCs/>
        </w:rPr>
        <w:t xml:space="preserve"> </w:t>
      </w:r>
      <w:r>
        <w:rPr>
          <w:rFonts w:eastAsia="宋体" w:cstheme="minorHAnsi" w:hint="eastAsia"/>
          <w:b/>
          <w:bCs/>
          <w:lang w:val="en-US" w:eastAsia="zh-CN"/>
        </w:rPr>
        <w:t>S</w:t>
      </w:r>
      <w:r>
        <w:rPr>
          <w:rFonts w:cstheme="minorHAnsi"/>
          <w:b/>
          <w:bCs/>
        </w:rPr>
        <w:t>1</w:t>
      </w:r>
      <w:r>
        <w:t xml:space="preserve"> Rarefaction curve of </w:t>
      </w:r>
      <w:proofErr w:type="spellStart"/>
      <w:r>
        <w:t>fecal</w:t>
      </w:r>
      <w:proofErr w:type="spellEnd"/>
      <w:r>
        <w:t xml:space="preserve"> samples of sows resulted by sequencing of V3–V4 regions with </w:t>
      </w:r>
      <w:proofErr w:type="spellStart"/>
      <w:r>
        <w:t>MiSeq</w:t>
      </w:r>
      <w:proofErr w:type="spellEnd"/>
      <w:r>
        <w:t xml:space="preserve"> platform (Illumina Inc., San Diego, C</w:t>
      </w:r>
      <w:r>
        <w:rPr>
          <w:rFonts w:eastAsia="宋体" w:hint="eastAsia"/>
          <w:lang w:val="en-US" w:eastAsia="zh-CN"/>
        </w:rPr>
        <w:t>A</w:t>
      </w:r>
      <w:r>
        <w:t xml:space="preserve">, USA). </w:t>
      </w:r>
      <w:bookmarkStart w:id="1" w:name="_Hlk114677085"/>
      <w:bookmarkEnd w:id="0"/>
      <w:r>
        <w:t>Diet</w:t>
      </w:r>
      <w:r>
        <w:rPr>
          <w:rFonts w:eastAsia="宋体" w:hint="eastAsia"/>
          <w:lang w:val="en-US" w:eastAsia="zh-CN"/>
        </w:rPr>
        <w:t xml:space="preserve">: </w:t>
      </w:r>
      <w:r>
        <w:t xml:space="preserve">Control = the group fed a standard lactating sow diet; Arg = the group fed the standard lactating sow diet plus 22.5 g/d/sow of </w:t>
      </w:r>
      <w:r>
        <w:rPr>
          <w:i/>
        </w:rPr>
        <w:t>L</w:t>
      </w:r>
      <w:r>
        <w:t xml:space="preserve">-Arg; BCAA = the group fed the standard lactating sow diet plus </w:t>
      </w:r>
      <w:r>
        <w:rPr>
          <w:i/>
        </w:rPr>
        <w:t>L-</w:t>
      </w:r>
      <w:r>
        <w:t xml:space="preserve">Val, </w:t>
      </w:r>
      <w:r>
        <w:rPr>
          <w:i/>
        </w:rPr>
        <w:t>L</w:t>
      </w:r>
      <w:r>
        <w:t xml:space="preserve">-Ile and </w:t>
      </w:r>
      <w:r>
        <w:rPr>
          <w:i/>
        </w:rPr>
        <w:t>L</w:t>
      </w:r>
      <w:r>
        <w:t xml:space="preserve">-Leu at 9, 4.5 and 9 g/d/sow; BCAA + Arg = the group fed the standard lactating sow diet plus </w:t>
      </w:r>
      <w:r>
        <w:rPr>
          <w:i/>
        </w:rPr>
        <w:t>L-</w:t>
      </w:r>
      <w:r>
        <w:t xml:space="preserve">Val, </w:t>
      </w:r>
      <w:r>
        <w:rPr>
          <w:i/>
        </w:rPr>
        <w:t>L</w:t>
      </w:r>
      <w:r>
        <w:t xml:space="preserve">-Ile and </w:t>
      </w:r>
      <w:r>
        <w:rPr>
          <w:i/>
        </w:rPr>
        <w:t>L</w:t>
      </w:r>
      <w:r>
        <w:t xml:space="preserve">-Leu and </w:t>
      </w:r>
      <w:r>
        <w:rPr>
          <w:i/>
        </w:rPr>
        <w:t>L</w:t>
      </w:r>
      <w:r>
        <w:t>-Arg at 9, 4.5, 9 and 22.5 g/d/sow</w:t>
      </w:r>
      <w:bookmarkEnd w:id="1"/>
    </w:p>
    <w:p w14:paraId="08777FC2" w14:textId="77777777" w:rsidR="00B7763B" w:rsidRDefault="00B7763B">
      <w:pPr>
        <w:spacing w:line="360" w:lineRule="auto"/>
        <w:jc w:val="both"/>
        <w:rPr>
          <w:rFonts w:ascii="Calibri" w:eastAsia="Times New Roman" w:hAnsi="Calibri" w:cs="Calibri"/>
          <w:color w:val="000000"/>
          <w:lang w:eastAsia="en-GB"/>
        </w:rPr>
        <w:sectPr w:rsidR="00B7763B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6B6CEC2C" w14:textId="77777777" w:rsidR="00B7763B" w:rsidRDefault="00505F17">
      <w:pPr>
        <w:spacing w:line="360" w:lineRule="auto"/>
        <w:jc w:val="both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noProof/>
          <w:color w:val="000000"/>
          <w:lang w:eastAsia="en-GB"/>
        </w:rPr>
        <w:lastRenderedPageBreak/>
        <w:drawing>
          <wp:inline distT="0" distB="0" distL="0" distR="0" wp14:anchorId="29C340A9" wp14:editId="42945C13">
            <wp:extent cx="6547485" cy="4584065"/>
            <wp:effectExtent l="0" t="0" r="5715" b="63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0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7485" cy="458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D44C0" w14:textId="687232F0" w:rsidR="00B7763B" w:rsidRDefault="00505F17" w:rsidP="00327365">
      <w:pPr>
        <w:spacing w:line="360" w:lineRule="exact"/>
      </w:pPr>
      <w:bookmarkStart w:id="2" w:name="_Hlk114659285"/>
      <w:r>
        <w:rPr>
          <w:rFonts w:ascii="Calibri" w:eastAsia="Times New Roman" w:hAnsi="Calibri" w:cs="Calibri"/>
          <w:b/>
          <w:color w:val="000000"/>
          <w:lang w:eastAsia="en-GB"/>
        </w:rPr>
        <w:t>Fig</w:t>
      </w:r>
      <w:r>
        <w:rPr>
          <w:rFonts w:ascii="Calibri" w:eastAsia="宋体" w:hAnsi="Calibri" w:cs="Calibri" w:hint="eastAsia"/>
          <w:b/>
          <w:color w:val="000000"/>
          <w:lang w:val="en-US" w:eastAsia="zh-CN"/>
        </w:rPr>
        <w:t>.</w:t>
      </w:r>
      <w:r>
        <w:rPr>
          <w:rFonts w:ascii="Calibri" w:eastAsia="Times New Roman" w:hAnsi="Calibri" w:cs="Calibri"/>
          <w:b/>
          <w:color w:val="000000"/>
          <w:lang w:eastAsia="en-GB"/>
        </w:rPr>
        <w:t xml:space="preserve"> </w:t>
      </w:r>
      <w:r>
        <w:rPr>
          <w:rFonts w:ascii="Calibri" w:eastAsia="宋体" w:hAnsi="Calibri" w:cs="Calibri" w:hint="eastAsia"/>
          <w:b/>
          <w:color w:val="000000"/>
          <w:lang w:val="en-US" w:eastAsia="zh-CN"/>
        </w:rPr>
        <w:t>S</w:t>
      </w:r>
      <w:r>
        <w:rPr>
          <w:rFonts w:ascii="Calibri" w:eastAsia="Times New Roman" w:hAnsi="Calibri" w:cs="Calibri"/>
          <w:b/>
          <w:color w:val="000000"/>
          <w:lang w:eastAsia="en-GB"/>
        </w:rPr>
        <w:t>2</w:t>
      </w:r>
      <w:r>
        <w:rPr>
          <w:rFonts w:ascii="Calibri" w:eastAsia="Times New Roman" w:hAnsi="Calibri" w:cs="Calibri"/>
          <w:color w:val="000000"/>
          <w:lang w:eastAsia="en-GB"/>
        </w:rPr>
        <w:t xml:space="preserve"> </w:t>
      </w:r>
      <w:r>
        <w:t xml:space="preserve">NMDS plot on Bray Curtis distance matrix on faecal samples of sows fed a lactation diet supplemented with arginine and/or BCAA. </w:t>
      </w:r>
      <w:bookmarkStart w:id="3" w:name="_Hlk114677128"/>
      <w:bookmarkEnd w:id="2"/>
      <w:r>
        <w:t>Diet</w:t>
      </w:r>
      <w:r>
        <w:rPr>
          <w:vertAlign w:val="superscript"/>
        </w:rPr>
        <w:t xml:space="preserve">: </w:t>
      </w:r>
      <w:r>
        <w:t xml:space="preserve">Control = the group fed a standard lactating sow diet; Arg = the group fed the standard lactating sow diet plus 22.5 g/d/sow of </w:t>
      </w:r>
      <w:r>
        <w:rPr>
          <w:i/>
        </w:rPr>
        <w:t>L</w:t>
      </w:r>
      <w:r>
        <w:t xml:space="preserve">-Arg; BCAA = the group fed the standard lactating sow diet plus </w:t>
      </w:r>
      <w:r>
        <w:rPr>
          <w:i/>
        </w:rPr>
        <w:t>L-</w:t>
      </w:r>
      <w:r>
        <w:t xml:space="preserve">Val, </w:t>
      </w:r>
      <w:r>
        <w:rPr>
          <w:i/>
        </w:rPr>
        <w:t>L</w:t>
      </w:r>
      <w:r>
        <w:t xml:space="preserve">-Ile and </w:t>
      </w:r>
      <w:r>
        <w:rPr>
          <w:i/>
        </w:rPr>
        <w:t>L</w:t>
      </w:r>
      <w:r>
        <w:t xml:space="preserve">-Leu at 9, 4.5 and 9 g/d/sow; BCAA + Arg = the group fed the standard lactating sow diet plus </w:t>
      </w:r>
      <w:r>
        <w:rPr>
          <w:i/>
        </w:rPr>
        <w:t>L-</w:t>
      </w:r>
      <w:r>
        <w:t xml:space="preserve">Val, </w:t>
      </w:r>
      <w:r>
        <w:rPr>
          <w:i/>
        </w:rPr>
        <w:t>L</w:t>
      </w:r>
      <w:r>
        <w:t xml:space="preserve">-Ile and </w:t>
      </w:r>
      <w:r>
        <w:rPr>
          <w:i/>
        </w:rPr>
        <w:t>L</w:t>
      </w:r>
      <w:r>
        <w:t xml:space="preserve">-Leu and </w:t>
      </w:r>
      <w:r>
        <w:rPr>
          <w:i/>
        </w:rPr>
        <w:t>L</w:t>
      </w:r>
      <w:r>
        <w:t>-Arg at 9, 4.5, 9 and 22.5 g/d/so</w:t>
      </w:r>
      <w:bookmarkEnd w:id="3"/>
      <w:r>
        <w:rPr>
          <w:rFonts w:eastAsia="宋体" w:hint="eastAsia"/>
          <w:lang w:val="en-US" w:eastAsia="zh-CN"/>
        </w:rPr>
        <w:t>w</w:t>
      </w:r>
    </w:p>
    <w:sectPr w:rsidR="00B7763B">
      <w:pgSz w:w="11906" w:h="16838"/>
      <w:pgMar w:top="1418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026B4" w14:textId="77777777" w:rsidR="00314AF2" w:rsidRDefault="00314AF2">
      <w:pPr>
        <w:spacing w:line="240" w:lineRule="auto"/>
      </w:pPr>
      <w:r>
        <w:separator/>
      </w:r>
    </w:p>
  </w:endnote>
  <w:endnote w:type="continuationSeparator" w:id="0">
    <w:p w14:paraId="0EA7AEE7" w14:textId="77777777" w:rsidR="00314AF2" w:rsidRDefault="00314A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943EF" w14:textId="77777777" w:rsidR="00314AF2" w:rsidRDefault="00314AF2">
      <w:pPr>
        <w:spacing w:after="0"/>
      </w:pPr>
      <w:r>
        <w:separator/>
      </w:r>
    </w:p>
  </w:footnote>
  <w:footnote w:type="continuationSeparator" w:id="0">
    <w:p w14:paraId="4B17398F" w14:textId="77777777" w:rsidR="00314AF2" w:rsidRDefault="00314AF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3MjYwNTE2B2IDYyUdpeDU4uLM/DyQAstaAA5cFt8sAAAA"/>
    <w:docVar w:name="commondata" w:val="eyJoZGlkIjoiNDRjODczYmFiZmZiNzQ4ZDExZGIwY2VlNDk4NzkwMzIifQ=="/>
  </w:docVars>
  <w:rsids>
    <w:rsidRoot w:val="000E04A3"/>
    <w:rsid w:val="000E04A3"/>
    <w:rsid w:val="00197ECE"/>
    <w:rsid w:val="00314AF2"/>
    <w:rsid w:val="00327365"/>
    <w:rsid w:val="003C3A45"/>
    <w:rsid w:val="004617F6"/>
    <w:rsid w:val="004B2B17"/>
    <w:rsid w:val="00505F17"/>
    <w:rsid w:val="0053523A"/>
    <w:rsid w:val="0056660F"/>
    <w:rsid w:val="005E39E7"/>
    <w:rsid w:val="006615D1"/>
    <w:rsid w:val="006F3F94"/>
    <w:rsid w:val="00836A3A"/>
    <w:rsid w:val="00A7662C"/>
    <w:rsid w:val="00B26318"/>
    <w:rsid w:val="00B52265"/>
    <w:rsid w:val="00B7763B"/>
    <w:rsid w:val="00BF6384"/>
    <w:rsid w:val="00CC3238"/>
    <w:rsid w:val="00D24D30"/>
    <w:rsid w:val="2E0B33A0"/>
    <w:rsid w:val="5693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4EAAF"/>
  <w15:docId w15:val="{83ECBCBF-2F2B-4C9C-92E1-96147315B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819"/>
        <w:tab w:val="right" w:pos="9638"/>
      </w:tabs>
      <w:spacing w:after="0" w:line="240" w:lineRule="auto"/>
    </w:p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character" w:styleId="ab">
    <w:name w:val="line number"/>
    <w:basedOn w:val="a0"/>
    <w:uiPriority w:val="99"/>
    <w:semiHidden/>
    <w:unhideWhenUsed/>
  </w:style>
  <w:style w:type="character" w:styleId="ac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e">
    <w:name w:val="No Spacing"/>
    <w:uiPriority w:val="1"/>
    <w:qFormat/>
    <w:rPr>
      <w:sz w:val="22"/>
      <w:szCs w:val="22"/>
      <w:lang w:eastAsia="en-US"/>
    </w:rPr>
  </w:style>
  <w:style w:type="character" w:customStyle="1" w:styleId="a4">
    <w:name w:val="批注文字 字符"/>
    <w:basedOn w:val="a0"/>
    <w:link w:val="a3"/>
    <w:uiPriority w:val="99"/>
    <w:semiHidden/>
    <w:rPr>
      <w:sz w:val="20"/>
      <w:szCs w:val="20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</w:style>
  <w:style w:type="character" w:customStyle="1" w:styleId="Menzionenonrisolta1">
    <w:name w:val="Menzione non risolta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327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27365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91</Words>
  <Characters>6795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Luise</dc:creator>
  <cp:lastModifiedBy>857435143@qq.com</cp:lastModifiedBy>
  <cp:revision>3</cp:revision>
  <dcterms:created xsi:type="dcterms:W3CDTF">2023-02-23T12:15:00Z</dcterms:created>
  <dcterms:modified xsi:type="dcterms:W3CDTF">2023-02-24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C5FD050BAFF40C59666CCA9E260A58A</vt:lpwstr>
  </property>
</Properties>
</file>